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37E1" w:rsidRDefault="008337E1" w:rsidP="008337E1">
      <w:pPr>
        <w:pStyle w:val="EndNoteBibliography"/>
        <w:ind w:left="720" w:hanging="720"/>
        <w:rPr>
          <w:rFonts w:ascii="Arial" w:hAnsi="Arial" w:cs="Arial"/>
          <w:b/>
          <w:sz w:val="24"/>
        </w:rPr>
      </w:pPr>
      <w:r w:rsidRPr="00054ED9">
        <w:rPr>
          <w:rFonts w:ascii="Arial" w:hAnsi="Arial" w:cs="Arial"/>
          <w:b/>
          <w:sz w:val="24"/>
        </w:rPr>
        <w:t xml:space="preserve">Supplementary </w:t>
      </w:r>
      <w:r>
        <w:rPr>
          <w:rFonts w:ascii="Arial" w:hAnsi="Arial" w:cs="Arial"/>
          <w:b/>
          <w:sz w:val="24"/>
        </w:rPr>
        <w:t>Files</w:t>
      </w:r>
    </w:p>
    <w:p w:rsidR="008337E1" w:rsidRDefault="008337E1" w:rsidP="008337E1">
      <w:pPr>
        <w:pStyle w:val="EndNoteBibliography"/>
        <w:rPr>
          <w:rFonts w:ascii="Arial" w:hAnsi="Arial" w:cs="Arial"/>
          <w:b/>
          <w:sz w:val="24"/>
        </w:rPr>
      </w:pPr>
    </w:p>
    <w:p w:rsidR="006F76FF" w:rsidRPr="00AE3A8F" w:rsidRDefault="006F76FF" w:rsidP="006F76FF">
      <w:pPr>
        <w:pStyle w:val="EndNoteBibliography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 xml:space="preserve">Supplementary Table </w:t>
      </w:r>
      <w:r>
        <w:rPr>
          <w:rFonts w:ascii="Arial" w:hAnsi="Arial" w:cs="Arial"/>
          <w:b/>
          <w:sz w:val="24"/>
        </w:rPr>
        <w:t>1</w:t>
      </w:r>
      <w:r>
        <w:rPr>
          <w:rFonts w:ascii="Arial" w:hAnsi="Arial" w:cs="Arial"/>
          <w:b/>
          <w:sz w:val="24"/>
        </w:rPr>
        <w:t xml:space="preserve">. </w:t>
      </w:r>
      <w:r>
        <w:rPr>
          <w:rFonts w:ascii="Arial" w:hAnsi="Arial" w:cs="Arial"/>
          <w:sz w:val="24"/>
        </w:rPr>
        <w:t>Age stratification for main exemplatory endpoints.</w:t>
      </w:r>
    </w:p>
    <w:p w:rsidR="006F76FF" w:rsidRDefault="006F76FF" w:rsidP="008337E1">
      <w:pPr>
        <w:pStyle w:val="EndNoteBibliography"/>
        <w:rPr>
          <w:rFonts w:ascii="Arial" w:hAnsi="Arial" w:cs="Arial"/>
          <w:b/>
          <w:sz w:val="24"/>
        </w:rPr>
      </w:pPr>
    </w:p>
    <w:tbl>
      <w:tblPr>
        <w:tblW w:w="15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83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6F76FF" w:rsidRPr="006F76FF" w:rsidTr="006F76F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76FF" w:rsidRPr="006F76FF" w:rsidRDefault="006F76FF" w:rsidP="006F76FF">
            <w:pPr>
              <w:rPr>
                <w:sz w:val="16"/>
                <w:szCs w:val="16"/>
                <w:lang w:eastAsia="de-D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76FF" w:rsidRPr="006F76FF" w:rsidRDefault="006F76FF" w:rsidP="006F76FF">
            <w:pPr>
              <w:rPr>
                <w:sz w:val="16"/>
                <w:szCs w:val="16"/>
                <w:lang w:eastAsia="de-DE"/>
              </w:rPr>
            </w:pPr>
          </w:p>
        </w:tc>
        <w:tc>
          <w:tcPr>
            <w:tcW w:w="6120" w:type="dxa"/>
            <w:gridSpan w:val="6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6120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Female</w:t>
            </w:r>
          </w:p>
        </w:tc>
      </w:tr>
      <w:tr w:rsidR="006F76FF" w:rsidRPr="006F76FF" w:rsidTr="006F76F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 w:cs="Calibri"/>
                <w:color w:val="000000"/>
                <w:sz w:val="16"/>
                <w:szCs w:val="16"/>
                <w:lang w:eastAsia="de-DE"/>
              </w:rPr>
              <w:t>Age group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years]</w:t>
            </w:r>
          </w:p>
        </w:tc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35-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45-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55-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65-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&gt;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i/>
                <w:iCs/>
                <w:color w:val="000000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35-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45-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55-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65-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&gt;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i/>
                <w:iCs/>
                <w:color w:val="000000"/>
                <w:sz w:val="16"/>
                <w:szCs w:val="16"/>
                <w:lang w:eastAsia="de-DE"/>
              </w:rPr>
              <w:t>P</w:t>
            </w:r>
          </w:p>
        </w:tc>
      </w:tr>
      <w:tr w:rsidR="006F76FF" w:rsidRPr="006F76FF" w:rsidTr="006F76FF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 w:cs="Calibri"/>
                <w:color w:val="000000"/>
                <w:sz w:val="16"/>
                <w:szCs w:val="16"/>
                <w:lang w:eastAsia="de-DE"/>
              </w:rPr>
              <w:t>Sample size</w:t>
            </w:r>
          </w:p>
        </w:tc>
        <w:tc>
          <w:tcPr>
            <w:tcW w:w="8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 w:cs="Calibri"/>
                <w:color w:val="000000"/>
                <w:sz w:val="16"/>
                <w:szCs w:val="16"/>
                <w:lang w:eastAsia="de-DE"/>
              </w:rPr>
              <w:t>[n]</w:t>
            </w:r>
          </w:p>
        </w:tc>
        <w:tc>
          <w:tcPr>
            <w:tcW w:w="1020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 w:cs="Calibri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 w:cs="Calibri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 w:cs="Calibri"/>
                <w:color w:val="000000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 w:cs="Calibri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 w:cs="Calibri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i/>
                <w:i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 w:cs="Calibri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 w:cs="Calibri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 w:cs="Calibri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 w:cs="Calibri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 w:cs="Calibri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i/>
                <w:i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 w:rsidR="006F76FF" w:rsidRPr="006F76FF" w:rsidTr="006F76FF">
        <w:trPr>
          <w:trHeight w:val="315"/>
        </w:trPr>
        <w:tc>
          <w:tcPr>
            <w:tcW w:w="324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u w:val="single"/>
                <w:lang w:val="de-DE" w:eastAsia="de-DE"/>
              </w:rPr>
            </w:pPr>
            <w:r w:rsidRPr="006F76FF">
              <w:rPr>
                <w:rFonts w:ascii="Calibri" w:hAnsi="Calibri"/>
                <w:b/>
                <w:bCs/>
                <w:color w:val="000000"/>
                <w:sz w:val="16"/>
                <w:szCs w:val="16"/>
                <w:u w:val="single"/>
                <w:lang w:eastAsia="de-DE"/>
              </w:rPr>
              <w:t>Hemodynamics</w:t>
            </w:r>
          </w:p>
        </w:tc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 w:rsidR="006F76FF" w:rsidRPr="006F76FF" w:rsidTr="006F76F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Heart rate at res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/min]</w:t>
            </w:r>
          </w:p>
        </w:tc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58 ± 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54 ± 1</w:t>
            </w: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58 ± 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62 ± 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6</w:t>
            </w: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4</w:t>
            </w: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± 1</w:t>
            </w: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0.2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65 ± 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6</w:t>
            </w: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3</w:t>
            </w: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± 1</w:t>
            </w: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6</w:t>
            </w: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</w:t>
            </w: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± 1</w:t>
            </w: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65 ± </w:t>
            </w: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60 ± 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0.83</w:t>
            </w:r>
          </w:p>
        </w:tc>
      </w:tr>
      <w:tr w:rsidR="006F76FF" w:rsidRPr="006F76FF" w:rsidTr="006F76FF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Systolic blood pressur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mmHg]</w:t>
            </w:r>
          </w:p>
        </w:tc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27 ± 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24 ± 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28 ± 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33 ± 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37 ± 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21 ± 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24 ± 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26 ± 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37 ± 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33 ± 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0.18</w:t>
            </w:r>
            <w:r w:rsidRPr="006F76FF">
              <w:rPr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6F76FF" w:rsidRPr="006F76FF" w:rsidTr="006F76FF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Diastolic blood pressur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mmHg]</w:t>
            </w:r>
          </w:p>
        </w:tc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78 ± 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76 ± 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80 ± 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80 ± 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79 ± 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0.2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76 ± 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75 ± 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77 ± 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80 ± 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79 ± 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0.66</w:t>
            </w:r>
          </w:p>
        </w:tc>
      </w:tr>
      <w:tr w:rsidR="006F76FF" w:rsidRPr="006F76FF" w:rsidTr="006F76FF">
        <w:trPr>
          <w:trHeight w:val="300"/>
        </w:trPr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u w:val="single"/>
                <w:lang w:val="de-DE" w:eastAsia="de-DE"/>
              </w:rPr>
            </w:pPr>
            <w:r w:rsidRPr="006F76FF">
              <w:rPr>
                <w:rFonts w:ascii="Calibri" w:hAnsi="Calibri"/>
                <w:b/>
                <w:bCs/>
                <w:color w:val="000000"/>
                <w:sz w:val="16"/>
                <w:szCs w:val="16"/>
                <w:u w:val="single"/>
                <w:lang w:eastAsia="de-DE"/>
              </w:rPr>
              <w:t>Morphology</w:t>
            </w:r>
          </w:p>
        </w:tc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 w:rsidR="006F76FF" w:rsidRPr="006F76FF" w:rsidTr="006F76F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LV mass index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g/m²]</w:t>
            </w:r>
          </w:p>
        </w:tc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73 ± 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88 ± 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94 ± 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96 ± 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01 ± 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80 ± 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74 ± 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81 ± 22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99 ± 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07 ± 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0.01</w:t>
            </w:r>
          </w:p>
        </w:tc>
      </w:tr>
      <w:tr w:rsidR="006F76FF" w:rsidRPr="006F76FF" w:rsidTr="006F76FF">
        <w:trPr>
          <w:trHeight w:val="300"/>
        </w:trPr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u w:val="single"/>
                <w:lang w:val="de-DE" w:eastAsia="de-DE"/>
              </w:rPr>
            </w:pPr>
            <w:r w:rsidRPr="006F76FF">
              <w:rPr>
                <w:rFonts w:ascii="Calibri" w:hAnsi="Calibri"/>
                <w:b/>
                <w:bCs/>
                <w:color w:val="000000"/>
                <w:sz w:val="16"/>
                <w:szCs w:val="16"/>
                <w:u w:val="single"/>
                <w:lang w:eastAsia="de-DE"/>
              </w:rPr>
              <w:t xml:space="preserve">Systolic Function </w:t>
            </w:r>
          </w:p>
        </w:tc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 w:rsidR="006F76FF" w:rsidRPr="006F76FF" w:rsidTr="006F76F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LV ejection fractio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%]</w:t>
            </w:r>
          </w:p>
        </w:tc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59.2 ± 5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60.1 ± 5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60.8 ± 5.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62.0 ± 4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60.0 ± 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0.5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62.1 ± 3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61.2 ± 4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64.6 ± 4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62.1 ± 5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60.3 ± 5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0.34</w:t>
            </w:r>
          </w:p>
        </w:tc>
      </w:tr>
      <w:tr w:rsidR="006F76FF" w:rsidRPr="006F76FF" w:rsidTr="006F76F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TAPS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mm]</w:t>
            </w:r>
          </w:p>
        </w:tc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9.6 ± 3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31.0 ± 4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9.6 ± 4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9.5 ± 4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6.4 ± 4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0.0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31.7 ± 5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7.9 ± 4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8.5 ± 4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9.2 ± 5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9.2 ± 5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0.55</w:t>
            </w:r>
          </w:p>
        </w:tc>
      </w:tr>
      <w:tr w:rsidR="006F76FF" w:rsidRPr="006F76FF" w:rsidTr="006F76F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LV peak dispersio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ms]</w:t>
            </w:r>
          </w:p>
        </w:tc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4</w:t>
            </w: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7</w:t>
            </w: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± 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5</w:t>
            </w: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3</w:t>
            </w: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± 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60 ± 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6</w:t>
            </w: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6</w:t>
            </w: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± 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8</w:t>
            </w: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3</w:t>
            </w: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± 4</w:t>
            </w: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0.0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4</w:t>
            </w: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4</w:t>
            </w: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± 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4</w:t>
            </w: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8</w:t>
            </w: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± 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5</w:t>
            </w: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4</w:t>
            </w: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± 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58 ± 1</w:t>
            </w: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4</w:t>
            </w: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9</w:t>
            </w: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± 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0.42</w:t>
            </w:r>
          </w:p>
        </w:tc>
      </w:tr>
      <w:tr w:rsidR="006F76FF" w:rsidRPr="006F76FF" w:rsidTr="006F76FF">
        <w:trPr>
          <w:trHeight w:val="43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LV systolic global longitudinal peak stra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%]</w:t>
            </w:r>
          </w:p>
        </w:tc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-18.8 ± 2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-19.7 ± 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-18.8 ± 2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-18.8 ± 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-17.9 ± 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0.5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-19.8 ± 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-21.9 ± 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-18.9 ± 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-19 ± 2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-20.1 ± 2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0.14</w:t>
            </w:r>
          </w:p>
        </w:tc>
      </w:tr>
      <w:tr w:rsidR="006F76FF" w:rsidRPr="006F76FF" w:rsidTr="006F76F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LV OT stroke volume index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ml/m²]</w:t>
            </w:r>
          </w:p>
        </w:tc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44.1 ± 5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53.7 ± 8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49.7 ± 13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50.4 ± 10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49.8 ± 11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0.2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48.0 ± 13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48.4 ± 9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47.4 ± 9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47.4 ± 9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54.7 ± 15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0.78</w:t>
            </w:r>
          </w:p>
        </w:tc>
      </w:tr>
      <w:tr w:rsidR="006F76FF" w:rsidRPr="006F76FF" w:rsidTr="006F76FF">
        <w:trPr>
          <w:trHeight w:val="300"/>
        </w:trPr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u w:val="single"/>
                <w:lang w:val="de-DE" w:eastAsia="de-DE"/>
              </w:rPr>
            </w:pPr>
            <w:r w:rsidRPr="006F76FF">
              <w:rPr>
                <w:rFonts w:ascii="Calibri" w:hAnsi="Calibri"/>
                <w:b/>
                <w:bCs/>
                <w:color w:val="000000"/>
                <w:sz w:val="16"/>
                <w:szCs w:val="16"/>
                <w:u w:val="single"/>
                <w:lang w:eastAsia="de-DE"/>
              </w:rPr>
              <w:t>LV Diastolic Function</w:t>
            </w:r>
          </w:p>
        </w:tc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 w:rsidR="006F76FF" w:rsidRPr="006F76FF" w:rsidTr="006F76F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MV early filling wave (E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cm/s]</w:t>
            </w:r>
          </w:p>
        </w:tc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60.1 ± 3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65.8 ± 17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65.9 ± 12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60.2 ± 18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46.8 ± 23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85.9 ± 24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76.9 ± 18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72.5 ± 17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63.3 ± 1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73.5 ± 28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0.17</w:t>
            </w:r>
          </w:p>
        </w:tc>
      </w:tr>
      <w:tr w:rsidR="006F76FF" w:rsidRPr="006F76FF" w:rsidTr="006F76F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MV atrial filling wave (A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cm/s]</w:t>
            </w:r>
          </w:p>
        </w:tc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41.5 ± 21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45.7 ± 14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53.2 ± 14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58.1 ± 2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53.9 ± 3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0.0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58.2 ± 2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58.4 ± 16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58.1 ± 1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57.4 ± 14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63.8 ± 16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0.97</w:t>
            </w:r>
          </w:p>
        </w:tc>
      </w:tr>
      <w:tr w:rsidR="006F76FF" w:rsidRPr="006F76FF" w:rsidTr="006F76F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E/A ratio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1.47 ± 0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1.48 ± 0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1.29 ± 0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1.17 ± 0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0.91 ± 0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&lt;0.0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1.57 ± 0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1.43 ± 0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1.30 ± 0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1.16 ± 0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1.20 ± 0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0.33</w:t>
            </w:r>
          </w:p>
        </w:tc>
      </w:tr>
      <w:tr w:rsidR="006F76FF" w:rsidRPr="006F76FF" w:rsidTr="006F76F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E/averaged e prime ratio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F76FF" w:rsidRPr="006F76FF" w:rsidRDefault="006F76FF" w:rsidP="006F76FF">
            <w:pP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4.8 ± 2.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6.0 ± 1.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6.48 ± 1.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7.16 ± 2.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5.67 ± 2.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6.49 ± 2.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6.33 ± 1.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7.21 ± 1.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8.19 ± 2.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9.77 ± 2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FF" w:rsidRPr="006F76FF" w:rsidRDefault="006F76FF" w:rsidP="006F76F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6F76FF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0.02</w:t>
            </w:r>
          </w:p>
        </w:tc>
      </w:tr>
    </w:tbl>
    <w:p w:rsidR="006F76FF" w:rsidRDefault="006F76FF" w:rsidP="006F76FF">
      <w:pPr>
        <w:rPr>
          <w:rFonts w:ascii="Arial" w:hAnsi="Arial" w:cs="Arial"/>
        </w:rPr>
      </w:pPr>
      <w:r>
        <w:rPr>
          <w:rFonts w:ascii="Arial" w:hAnsi="Arial" w:cs="Arial"/>
        </w:rPr>
        <w:t xml:space="preserve">LV= left ventricular, </w:t>
      </w:r>
      <w:r>
        <w:rPr>
          <w:rFonts w:ascii="Arial" w:hAnsi="Arial" w:cs="Arial"/>
        </w:rPr>
        <w:t>MV= Mitral valve</w:t>
      </w:r>
      <w:bookmarkStart w:id="0" w:name="_GoBack"/>
      <w:bookmarkEnd w:id="0"/>
    </w:p>
    <w:p w:rsidR="006F76FF" w:rsidRDefault="006F76FF" w:rsidP="008337E1">
      <w:pPr>
        <w:pStyle w:val="EndNoteBibliography"/>
        <w:rPr>
          <w:rFonts w:ascii="Arial" w:hAnsi="Arial" w:cs="Arial"/>
          <w:b/>
          <w:sz w:val="24"/>
        </w:rPr>
        <w:sectPr w:rsidR="006F76FF" w:rsidSect="006F76FF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:rsidR="008337E1" w:rsidRPr="00AE3A8F" w:rsidRDefault="008337E1" w:rsidP="008337E1">
      <w:pPr>
        <w:pStyle w:val="EndNoteBibliography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lastRenderedPageBreak/>
        <w:t xml:space="preserve">Supplementary Table </w:t>
      </w:r>
      <w:r w:rsidR="006F76FF">
        <w:rPr>
          <w:rFonts w:ascii="Arial" w:hAnsi="Arial" w:cs="Arial"/>
          <w:b/>
          <w:sz w:val="24"/>
        </w:rPr>
        <w:t>2</w:t>
      </w:r>
      <w:r>
        <w:rPr>
          <w:rFonts w:ascii="Arial" w:hAnsi="Arial" w:cs="Arial"/>
          <w:b/>
          <w:sz w:val="24"/>
        </w:rPr>
        <w:t xml:space="preserve">. </w:t>
      </w:r>
      <w:r>
        <w:rPr>
          <w:rFonts w:ascii="Arial" w:hAnsi="Arial" w:cs="Arial"/>
          <w:sz w:val="24"/>
        </w:rPr>
        <w:t>Asymptomatic Cardiac Pathologies Detected during Clinical Echocardiography in Male and Female Masters Athletes</w:t>
      </w:r>
    </w:p>
    <w:p w:rsidR="008337E1" w:rsidRPr="00FA18BF" w:rsidRDefault="008337E1" w:rsidP="008337E1"/>
    <w:tbl>
      <w:tblPr>
        <w:tblW w:w="10160" w:type="dxa"/>
        <w:tblInd w:w="-5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1465"/>
        <w:gridCol w:w="508"/>
        <w:gridCol w:w="1735"/>
        <w:gridCol w:w="441"/>
        <w:gridCol w:w="1919"/>
        <w:gridCol w:w="1059"/>
        <w:gridCol w:w="1221"/>
      </w:tblGrid>
      <w:tr w:rsidR="008337E1" w:rsidRPr="00AE3A8F" w:rsidTr="00942F7B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4F7349" w:rsidRDefault="008337E1" w:rsidP="00942F7B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4F7349" w:rsidRDefault="008337E1" w:rsidP="00942F7B">
            <w:pPr>
              <w:jc w:val="center"/>
              <w:rPr>
                <w:rFonts w:ascii="Arial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2175" w:type="dxa"/>
            <w:gridSpan w:val="2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Male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Female</w:t>
            </w: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Total</w:t>
            </w:r>
          </w:p>
        </w:tc>
      </w:tr>
      <w:tr w:rsidR="008337E1" w:rsidRPr="00AE3A8F" w:rsidTr="00942F7B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rPr>
                <w:rFonts w:ascii="Arial" w:hAnsi="Arial" w:cs="Arial"/>
                <w:sz w:val="22"/>
                <w:szCs w:val="22"/>
                <w:lang w:val="de-DE" w:eastAsia="de-DE"/>
              </w:rPr>
            </w:pPr>
          </w:p>
        </w:tc>
        <w:tc>
          <w:tcPr>
            <w:tcW w:w="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[n]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[%] of males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[n]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[%] of femal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[n]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[%]</w:t>
            </w:r>
          </w:p>
        </w:tc>
      </w:tr>
      <w:tr w:rsidR="008337E1" w:rsidRPr="00AE3A8F" w:rsidTr="00942F7B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single" w:sz="12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03</w:t>
            </w:r>
          </w:p>
        </w:tc>
        <w:tc>
          <w:tcPr>
            <w:tcW w:w="17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65.2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55</w:t>
            </w:r>
          </w:p>
        </w:tc>
        <w:tc>
          <w:tcPr>
            <w:tcW w:w="191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34.8</w:t>
            </w:r>
          </w:p>
        </w:tc>
        <w:tc>
          <w:tcPr>
            <w:tcW w:w="10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58</w:t>
            </w:r>
          </w:p>
        </w:tc>
        <w:tc>
          <w:tcPr>
            <w:tcW w:w="12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00</w:t>
            </w:r>
          </w:p>
        </w:tc>
      </w:tr>
      <w:tr w:rsidR="008337E1" w:rsidRPr="00AE3A8F" w:rsidTr="00942F7B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AV stenosi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°I</w:t>
            </w:r>
          </w:p>
        </w:tc>
        <w:tc>
          <w:tcPr>
            <w:tcW w:w="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.0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3.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.9</w:t>
            </w:r>
          </w:p>
        </w:tc>
      </w:tr>
      <w:tr w:rsidR="008337E1" w:rsidRPr="00AE3A8F" w:rsidTr="00942F7B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°II</w:t>
            </w:r>
          </w:p>
        </w:tc>
        <w:tc>
          <w:tcPr>
            <w:tcW w:w="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.0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.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.6</w:t>
            </w:r>
          </w:p>
        </w:tc>
      </w:tr>
      <w:tr w:rsidR="008337E1" w:rsidRPr="00AE3A8F" w:rsidTr="00942F7B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°III</w:t>
            </w:r>
          </w:p>
        </w:tc>
        <w:tc>
          <w:tcPr>
            <w:tcW w:w="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.0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.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.0</w:t>
            </w:r>
          </w:p>
        </w:tc>
      </w:tr>
      <w:tr w:rsidR="008337E1" w:rsidRPr="00AE3A8F" w:rsidTr="00942F7B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AV insufficiency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°I</w:t>
            </w:r>
          </w:p>
        </w:tc>
        <w:tc>
          <w:tcPr>
            <w:tcW w:w="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2.6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0.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2.0</w:t>
            </w:r>
          </w:p>
        </w:tc>
      </w:tr>
      <w:tr w:rsidR="008337E1" w:rsidRPr="00AE3A8F" w:rsidTr="00942F7B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°II</w:t>
            </w:r>
          </w:p>
        </w:tc>
        <w:tc>
          <w:tcPr>
            <w:tcW w:w="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2.9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.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2.5</w:t>
            </w:r>
          </w:p>
        </w:tc>
      </w:tr>
      <w:tr w:rsidR="008337E1" w:rsidRPr="00AE3A8F" w:rsidTr="00942F7B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°III</w:t>
            </w:r>
          </w:p>
        </w:tc>
        <w:tc>
          <w:tcPr>
            <w:tcW w:w="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.0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.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.6</w:t>
            </w:r>
          </w:p>
        </w:tc>
      </w:tr>
      <w:tr w:rsidR="008337E1" w:rsidRPr="00AE3A8F" w:rsidTr="00942F7B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PV stenosi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any</w:t>
            </w:r>
          </w:p>
        </w:tc>
        <w:tc>
          <w:tcPr>
            <w:tcW w:w="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.0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.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.0</w:t>
            </w:r>
          </w:p>
        </w:tc>
      </w:tr>
      <w:tr w:rsidR="008337E1" w:rsidRPr="00AE3A8F" w:rsidTr="00942F7B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PV insufficiency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°II</w:t>
            </w:r>
          </w:p>
        </w:tc>
        <w:tc>
          <w:tcPr>
            <w:tcW w:w="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.0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.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.6</w:t>
            </w:r>
          </w:p>
        </w:tc>
      </w:tr>
      <w:tr w:rsidR="008337E1" w:rsidRPr="00AE3A8F" w:rsidTr="00942F7B">
        <w:trPr>
          <w:trHeight w:val="300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MV stenosis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°I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.0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.9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.6</w:t>
            </w:r>
          </w:p>
        </w:tc>
      </w:tr>
      <w:tr w:rsidR="008337E1" w:rsidRPr="00AE3A8F" w:rsidTr="00942F7B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MV insufficiency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°I</w:t>
            </w:r>
          </w:p>
        </w:tc>
        <w:tc>
          <w:tcPr>
            <w:tcW w:w="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2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27.2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21.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4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25.3</w:t>
            </w:r>
          </w:p>
        </w:tc>
      </w:tr>
      <w:tr w:rsidR="008337E1" w:rsidRPr="00AE3A8F" w:rsidTr="00942F7B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°II</w:t>
            </w:r>
          </w:p>
        </w:tc>
        <w:tc>
          <w:tcPr>
            <w:tcW w:w="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8.7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5.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7.6</w:t>
            </w:r>
          </w:p>
        </w:tc>
      </w:tr>
      <w:tr w:rsidR="008337E1" w:rsidRPr="00AE3A8F" w:rsidTr="00942F7B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°III</w:t>
            </w:r>
          </w:p>
        </w:tc>
        <w:tc>
          <w:tcPr>
            <w:tcW w:w="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.0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.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.0</w:t>
            </w:r>
          </w:p>
        </w:tc>
      </w:tr>
      <w:tr w:rsidR="008337E1" w:rsidRPr="00AE3A8F" w:rsidTr="00942F7B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°IV</w:t>
            </w:r>
          </w:p>
        </w:tc>
        <w:tc>
          <w:tcPr>
            <w:tcW w:w="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.0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.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.0</w:t>
            </w:r>
          </w:p>
        </w:tc>
      </w:tr>
      <w:tr w:rsidR="008337E1" w:rsidRPr="00AE3A8F" w:rsidTr="00942F7B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TV stenosi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any</w:t>
            </w:r>
          </w:p>
        </w:tc>
        <w:tc>
          <w:tcPr>
            <w:tcW w:w="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,0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.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.0</w:t>
            </w:r>
          </w:p>
        </w:tc>
      </w:tr>
      <w:tr w:rsidR="008337E1" w:rsidRPr="00AE3A8F" w:rsidTr="00942F7B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TV insufficiency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°I</w:t>
            </w:r>
          </w:p>
        </w:tc>
        <w:tc>
          <w:tcPr>
            <w:tcW w:w="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3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35.0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2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38.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5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36.1</w:t>
            </w:r>
          </w:p>
        </w:tc>
      </w:tr>
      <w:tr w:rsidR="008337E1" w:rsidRPr="00AE3A8F" w:rsidTr="00942F7B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°II</w:t>
            </w:r>
          </w:p>
        </w:tc>
        <w:tc>
          <w:tcPr>
            <w:tcW w:w="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1.7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2.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2.0</w:t>
            </w:r>
          </w:p>
        </w:tc>
      </w:tr>
      <w:tr w:rsidR="008337E1" w:rsidRPr="00AE3A8F" w:rsidTr="00942F7B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°III</w:t>
            </w:r>
          </w:p>
        </w:tc>
        <w:tc>
          <w:tcPr>
            <w:tcW w:w="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.9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.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.3</w:t>
            </w:r>
          </w:p>
        </w:tc>
      </w:tr>
      <w:tr w:rsidR="008337E1" w:rsidRPr="00AE3A8F" w:rsidTr="00942F7B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°IV</w:t>
            </w:r>
          </w:p>
        </w:tc>
        <w:tc>
          <w:tcPr>
            <w:tcW w:w="44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.0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.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.0</w:t>
            </w:r>
          </w:p>
        </w:tc>
      </w:tr>
      <w:tr w:rsidR="008337E1" w:rsidRPr="00AE3A8F" w:rsidTr="00942F7B">
        <w:trPr>
          <w:trHeight w:val="6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7E1" w:rsidRPr="00A64B94" w:rsidRDefault="008337E1" w:rsidP="00942F7B">
            <w:pPr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LV-Hypertrophy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37E1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IVSd &gt;11(m)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/</w:t>
            </w:r>
          </w:p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&gt;</w:t>
            </w: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0(f) mm</w:t>
            </w:r>
          </w:p>
        </w:tc>
        <w:tc>
          <w:tcPr>
            <w:tcW w:w="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7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70.9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3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60.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67.1</w:t>
            </w:r>
          </w:p>
        </w:tc>
      </w:tr>
      <w:tr w:rsidR="008337E1" w:rsidRPr="00AE3A8F" w:rsidTr="00942F7B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 xml:space="preserve">LA-Dilation 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&gt;34 ml/m²</w:t>
            </w:r>
          </w:p>
        </w:tc>
        <w:tc>
          <w:tcPr>
            <w:tcW w:w="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2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28.2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23.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4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26.6</w:t>
            </w:r>
          </w:p>
        </w:tc>
      </w:tr>
      <w:tr w:rsidR="008337E1" w:rsidRPr="00AE3A8F" w:rsidTr="00942F7B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 xml:space="preserve">RA-Dilation 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&gt;18 cm²</w:t>
            </w:r>
          </w:p>
        </w:tc>
        <w:tc>
          <w:tcPr>
            <w:tcW w:w="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6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66.0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29.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8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53.2</w:t>
            </w:r>
          </w:p>
        </w:tc>
      </w:tr>
      <w:tr w:rsidR="008337E1" w:rsidRPr="00AE3A8F" w:rsidTr="00942F7B">
        <w:trPr>
          <w:trHeight w:val="300"/>
        </w:trPr>
        <w:tc>
          <w:tcPr>
            <w:tcW w:w="3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Annulo-aortic ectasia</w:t>
            </w:r>
          </w:p>
        </w:tc>
        <w:tc>
          <w:tcPr>
            <w:tcW w:w="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.9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.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.3</w:t>
            </w:r>
          </w:p>
        </w:tc>
      </w:tr>
      <w:tr w:rsidR="008337E1" w:rsidRPr="00AE3A8F" w:rsidTr="00942F7B">
        <w:trPr>
          <w:trHeight w:val="300"/>
        </w:trPr>
        <w:tc>
          <w:tcPr>
            <w:tcW w:w="33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Dilated cardiomyopathy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.0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.9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.6</w:t>
            </w:r>
          </w:p>
        </w:tc>
      </w:tr>
      <w:tr w:rsidR="008337E1" w:rsidRPr="00AE3A8F" w:rsidTr="00942F7B">
        <w:trPr>
          <w:trHeight w:val="300"/>
        </w:trPr>
        <w:tc>
          <w:tcPr>
            <w:tcW w:w="3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Hypertrophic cardiomyopathy</w:t>
            </w:r>
          </w:p>
        </w:tc>
        <w:tc>
          <w:tcPr>
            <w:tcW w:w="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.9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.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.9</w:t>
            </w:r>
          </w:p>
        </w:tc>
      </w:tr>
      <w:tr w:rsidR="008337E1" w:rsidRPr="00AE3A8F" w:rsidTr="00942F7B">
        <w:trPr>
          <w:trHeight w:val="300"/>
        </w:trPr>
        <w:tc>
          <w:tcPr>
            <w:tcW w:w="33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Suspected storage disease</w:t>
            </w:r>
          </w:p>
        </w:tc>
        <w:tc>
          <w:tcPr>
            <w:tcW w:w="44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.0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.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.6</w:t>
            </w:r>
          </w:p>
        </w:tc>
      </w:tr>
      <w:tr w:rsidR="008337E1" w:rsidRPr="00AE3A8F" w:rsidTr="00942F7B">
        <w:trPr>
          <w:trHeight w:val="300"/>
        </w:trPr>
        <w:tc>
          <w:tcPr>
            <w:tcW w:w="3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Aortic fibroelastoma</w:t>
            </w:r>
          </w:p>
        </w:tc>
        <w:tc>
          <w:tcPr>
            <w:tcW w:w="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.0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.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.6</w:t>
            </w:r>
          </w:p>
        </w:tc>
      </w:tr>
      <w:tr w:rsidR="008337E1" w:rsidRPr="00AE3A8F" w:rsidTr="00942F7B">
        <w:trPr>
          <w:trHeight w:val="300"/>
        </w:trPr>
        <w:tc>
          <w:tcPr>
            <w:tcW w:w="3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Pacemaker leads</w:t>
            </w:r>
          </w:p>
        </w:tc>
        <w:tc>
          <w:tcPr>
            <w:tcW w:w="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.0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.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.3</w:t>
            </w:r>
          </w:p>
        </w:tc>
      </w:tr>
      <w:tr w:rsidR="008337E1" w:rsidRPr="00AE3A8F" w:rsidTr="00942F7B">
        <w:trPr>
          <w:trHeight w:val="300"/>
        </w:trPr>
        <w:tc>
          <w:tcPr>
            <w:tcW w:w="3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Persistent foramen ovale</w:t>
            </w:r>
          </w:p>
        </w:tc>
        <w:tc>
          <w:tcPr>
            <w:tcW w:w="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.0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.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7E1" w:rsidRPr="00A64B94" w:rsidRDefault="008337E1" w:rsidP="00942F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64B94">
              <w:rPr>
                <w:rFonts w:ascii="Arial" w:hAnsi="Arial" w:cs="Arial"/>
                <w:color w:val="000000"/>
                <w:sz w:val="22"/>
                <w:szCs w:val="22"/>
                <w:lang w:val="de-DE" w:eastAsia="de-DE"/>
              </w:rPr>
              <w:t>0.6</w:t>
            </w:r>
          </w:p>
        </w:tc>
      </w:tr>
    </w:tbl>
    <w:p w:rsidR="008337E1" w:rsidRDefault="008337E1" w:rsidP="008337E1">
      <w:pPr>
        <w:rPr>
          <w:rFonts w:ascii="Arial" w:hAnsi="Arial" w:cs="Arial"/>
        </w:rPr>
      </w:pPr>
    </w:p>
    <w:p w:rsidR="008337E1" w:rsidRDefault="008337E1" w:rsidP="008337E1">
      <w:pPr>
        <w:rPr>
          <w:rFonts w:ascii="Arial" w:hAnsi="Arial" w:cs="Arial"/>
        </w:rPr>
      </w:pPr>
    </w:p>
    <w:p w:rsidR="008337E1" w:rsidRDefault="008337E1" w:rsidP="008337E1">
      <w:pPr>
        <w:rPr>
          <w:rFonts w:ascii="Arial" w:hAnsi="Arial" w:cs="Arial"/>
        </w:rPr>
      </w:pPr>
      <w:r>
        <w:rPr>
          <w:rFonts w:ascii="Arial" w:hAnsi="Arial" w:cs="Arial"/>
        </w:rPr>
        <w:t>AV= aortic valve, PV= pulmonary valve, MV= mitral valve, TV= tricuspid valve, LV= left ventricular, IVSd= interventricular septal thickness at enddiastole, m= male, f= female LA= left atrium, RA= right atrium</w:t>
      </w:r>
    </w:p>
    <w:p w:rsidR="008337E1" w:rsidRDefault="008337E1" w:rsidP="008337E1">
      <w:pPr>
        <w:tabs>
          <w:tab w:val="left" w:pos="3909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:rsidR="00A7402D" w:rsidRDefault="008337E1" w:rsidP="008337E1">
      <w:r>
        <w:rPr>
          <w:rFonts w:ascii="Arial" w:hAnsi="Arial" w:cs="Arial"/>
        </w:rPr>
        <w:tab/>
      </w:r>
    </w:p>
    <w:sectPr w:rsidR="00A740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7E1"/>
    <w:rsid w:val="00001983"/>
    <w:rsid w:val="000114E1"/>
    <w:rsid w:val="000131E5"/>
    <w:rsid w:val="000133BD"/>
    <w:rsid w:val="000135E7"/>
    <w:rsid w:val="0001584B"/>
    <w:rsid w:val="00015B77"/>
    <w:rsid w:val="00022DF8"/>
    <w:rsid w:val="00023427"/>
    <w:rsid w:val="0002362A"/>
    <w:rsid w:val="00025726"/>
    <w:rsid w:val="00026CA7"/>
    <w:rsid w:val="00027288"/>
    <w:rsid w:val="00027660"/>
    <w:rsid w:val="00034854"/>
    <w:rsid w:val="000356C5"/>
    <w:rsid w:val="00035EB5"/>
    <w:rsid w:val="00040128"/>
    <w:rsid w:val="000409B0"/>
    <w:rsid w:val="00040D47"/>
    <w:rsid w:val="0004370E"/>
    <w:rsid w:val="00044D3B"/>
    <w:rsid w:val="00045BB1"/>
    <w:rsid w:val="0004685B"/>
    <w:rsid w:val="000514F9"/>
    <w:rsid w:val="00051998"/>
    <w:rsid w:val="00051B4B"/>
    <w:rsid w:val="0005475D"/>
    <w:rsid w:val="000608D7"/>
    <w:rsid w:val="00063134"/>
    <w:rsid w:val="00063691"/>
    <w:rsid w:val="00070315"/>
    <w:rsid w:val="00072C6C"/>
    <w:rsid w:val="00074A7D"/>
    <w:rsid w:val="00080B83"/>
    <w:rsid w:val="00081BF9"/>
    <w:rsid w:val="000866BB"/>
    <w:rsid w:val="0009350A"/>
    <w:rsid w:val="000975B5"/>
    <w:rsid w:val="000A0D75"/>
    <w:rsid w:val="000A3C27"/>
    <w:rsid w:val="000A5717"/>
    <w:rsid w:val="000B4729"/>
    <w:rsid w:val="000B7022"/>
    <w:rsid w:val="000C238A"/>
    <w:rsid w:val="000C508A"/>
    <w:rsid w:val="000C7B62"/>
    <w:rsid w:val="000D103C"/>
    <w:rsid w:val="000D67A2"/>
    <w:rsid w:val="000E132B"/>
    <w:rsid w:val="000E13C4"/>
    <w:rsid w:val="000E2254"/>
    <w:rsid w:val="000E2CC0"/>
    <w:rsid w:val="000E71A2"/>
    <w:rsid w:val="000F1BFF"/>
    <w:rsid w:val="000F2076"/>
    <w:rsid w:val="000F228E"/>
    <w:rsid w:val="000F2F69"/>
    <w:rsid w:val="000F3979"/>
    <w:rsid w:val="000F5436"/>
    <w:rsid w:val="000F5836"/>
    <w:rsid w:val="000F67DD"/>
    <w:rsid w:val="000F6FD6"/>
    <w:rsid w:val="000F7880"/>
    <w:rsid w:val="00101D6A"/>
    <w:rsid w:val="001032DF"/>
    <w:rsid w:val="00103373"/>
    <w:rsid w:val="0010396E"/>
    <w:rsid w:val="001042BF"/>
    <w:rsid w:val="00105171"/>
    <w:rsid w:val="00105278"/>
    <w:rsid w:val="00106C35"/>
    <w:rsid w:val="001137AA"/>
    <w:rsid w:val="00113EC0"/>
    <w:rsid w:val="00115139"/>
    <w:rsid w:val="00120772"/>
    <w:rsid w:val="00121617"/>
    <w:rsid w:val="00123E7B"/>
    <w:rsid w:val="00127A8A"/>
    <w:rsid w:val="00127D6E"/>
    <w:rsid w:val="00130F4F"/>
    <w:rsid w:val="00133067"/>
    <w:rsid w:val="001369AB"/>
    <w:rsid w:val="00137AFB"/>
    <w:rsid w:val="0014073B"/>
    <w:rsid w:val="001408A9"/>
    <w:rsid w:val="00140FC8"/>
    <w:rsid w:val="001418F6"/>
    <w:rsid w:val="00141B87"/>
    <w:rsid w:val="00153A2B"/>
    <w:rsid w:val="00155BFF"/>
    <w:rsid w:val="001572D6"/>
    <w:rsid w:val="0015752B"/>
    <w:rsid w:val="001603FA"/>
    <w:rsid w:val="00164502"/>
    <w:rsid w:val="00165E0F"/>
    <w:rsid w:val="0017032A"/>
    <w:rsid w:val="00170398"/>
    <w:rsid w:val="00176DFF"/>
    <w:rsid w:val="001802CE"/>
    <w:rsid w:val="00182AB8"/>
    <w:rsid w:val="001834F2"/>
    <w:rsid w:val="0018510F"/>
    <w:rsid w:val="001876F5"/>
    <w:rsid w:val="0018782D"/>
    <w:rsid w:val="0019060E"/>
    <w:rsid w:val="001928C1"/>
    <w:rsid w:val="0019413E"/>
    <w:rsid w:val="00195D0F"/>
    <w:rsid w:val="001967E6"/>
    <w:rsid w:val="001979B3"/>
    <w:rsid w:val="001A4BF7"/>
    <w:rsid w:val="001A4CE0"/>
    <w:rsid w:val="001A6692"/>
    <w:rsid w:val="001A76F8"/>
    <w:rsid w:val="001B01DF"/>
    <w:rsid w:val="001B0A19"/>
    <w:rsid w:val="001B0E64"/>
    <w:rsid w:val="001B1F9A"/>
    <w:rsid w:val="001B3620"/>
    <w:rsid w:val="001B7515"/>
    <w:rsid w:val="001C2E3D"/>
    <w:rsid w:val="001C39E8"/>
    <w:rsid w:val="001C47D0"/>
    <w:rsid w:val="001D1B6A"/>
    <w:rsid w:val="001D32E0"/>
    <w:rsid w:val="001D38FD"/>
    <w:rsid w:val="001D6131"/>
    <w:rsid w:val="001D770B"/>
    <w:rsid w:val="001D7BFE"/>
    <w:rsid w:val="001E10BB"/>
    <w:rsid w:val="001E1CDA"/>
    <w:rsid w:val="001F0219"/>
    <w:rsid w:val="001F5FCD"/>
    <w:rsid w:val="001F61B8"/>
    <w:rsid w:val="001F7474"/>
    <w:rsid w:val="0020138C"/>
    <w:rsid w:val="00201B89"/>
    <w:rsid w:val="00204E55"/>
    <w:rsid w:val="00211DB2"/>
    <w:rsid w:val="0021474F"/>
    <w:rsid w:val="00216681"/>
    <w:rsid w:val="00220D13"/>
    <w:rsid w:val="002220EF"/>
    <w:rsid w:val="002236BE"/>
    <w:rsid w:val="00233DEA"/>
    <w:rsid w:val="00234936"/>
    <w:rsid w:val="00237B69"/>
    <w:rsid w:val="00237E63"/>
    <w:rsid w:val="00240111"/>
    <w:rsid w:val="00240D89"/>
    <w:rsid w:val="002421F2"/>
    <w:rsid w:val="00244041"/>
    <w:rsid w:val="00244EBF"/>
    <w:rsid w:val="002552F2"/>
    <w:rsid w:val="0026054E"/>
    <w:rsid w:val="00261898"/>
    <w:rsid w:val="00262AC9"/>
    <w:rsid w:val="00265F6C"/>
    <w:rsid w:val="00272255"/>
    <w:rsid w:val="00274681"/>
    <w:rsid w:val="00275381"/>
    <w:rsid w:val="002770AB"/>
    <w:rsid w:val="002801F6"/>
    <w:rsid w:val="00281C23"/>
    <w:rsid w:val="00283945"/>
    <w:rsid w:val="00284E97"/>
    <w:rsid w:val="00286B92"/>
    <w:rsid w:val="00291208"/>
    <w:rsid w:val="002923EC"/>
    <w:rsid w:val="002928A4"/>
    <w:rsid w:val="00296727"/>
    <w:rsid w:val="00296C42"/>
    <w:rsid w:val="002A2AFE"/>
    <w:rsid w:val="002A4D0A"/>
    <w:rsid w:val="002B0329"/>
    <w:rsid w:val="002C2745"/>
    <w:rsid w:val="002C3B34"/>
    <w:rsid w:val="002C6898"/>
    <w:rsid w:val="002C7D54"/>
    <w:rsid w:val="002D5217"/>
    <w:rsid w:val="002E288B"/>
    <w:rsid w:val="002E3A2E"/>
    <w:rsid w:val="002E5D73"/>
    <w:rsid w:val="002E7A87"/>
    <w:rsid w:val="002F017C"/>
    <w:rsid w:val="002F0795"/>
    <w:rsid w:val="002F1160"/>
    <w:rsid w:val="002F13A7"/>
    <w:rsid w:val="002F621D"/>
    <w:rsid w:val="002F7D79"/>
    <w:rsid w:val="003015E0"/>
    <w:rsid w:val="003018F9"/>
    <w:rsid w:val="00302C22"/>
    <w:rsid w:val="003056AE"/>
    <w:rsid w:val="0030791E"/>
    <w:rsid w:val="0031037B"/>
    <w:rsid w:val="003148DE"/>
    <w:rsid w:val="003158BD"/>
    <w:rsid w:val="0031685A"/>
    <w:rsid w:val="00316DEF"/>
    <w:rsid w:val="0032168E"/>
    <w:rsid w:val="003255B5"/>
    <w:rsid w:val="003277E9"/>
    <w:rsid w:val="00327A82"/>
    <w:rsid w:val="0033226C"/>
    <w:rsid w:val="00334C89"/>
    <w:rsid w:val="00334CEE"/>
    <w:rsid w:val="00335F7F"/>
    <w:rsid w:val="00340640"/>
    <w:rsid w:val="00343661"/>
    <w:rsid w:val="0035381E"/>
    <w:rsid w:val="00355D1A"/>
    <w:rsid w:val="00360D9E"/>
    <w:rsid w:val="0036485E"/>
    <w:rsid w:val="00364FE2"/>
    <w:rsid w:val="0036588A"/>
    <w:rsid w:val="00365E62"/>
    <w:rsid w:val="003675A5"/>
    <w:rsid w:val="00370448"/>
    <w:rsid w:val="00371228"/>
    <w:rsid w:val="00376E56"/>
    <w:rsid w:val="00376F47"/>
    <w:rsid w:val="003776A7"/>
    <w:rsid w:val="00384022"/>
    <w:rsid w:val="00390532"/>
    <w:rsid w:val="003942FC"/>
    <w:rsid w:val="003949ED"/>
    <w:rsid w:val="00394E05"/>
    <w:rsid w:val="00394E72"/>
    <w:rsid w:val="00395B20"/>
    <w:rsid w:val="003A0FA2"/>
    <w:rsid w:val="003A1251"/>
    <w:rsid w:val="003A2406"/>
    <w:rsid w:val="003A472D"/>
    <w:rsid w:val="003A4F4C"/>
    <w:rsid w:val="003A5B91"/>
    <w:rsid w:val="003A5C57"/>
    <w:rsid w:val="003B06F9"/>
    <w:rsid w:val="003B0C4F"/>
    <w:rsid w:val="003B2E2A"/>
    <w:rsid w:val="003B39BD"/>
    <w:rsid w:val="003B44C2"/>
    <w:rsid w:val="003B4A84"/>
    <w:rsid w:val="003B59F8"/>
    <w:rsid w:val="003C3B72"/>
    <w:rsid w:val="003C73BA"/>
    <w:rsid w:val="003D10C3"/>
    <w:rsid w:val="003D2799"/>
    <w:rsid w:val="003D4FE7"/>
    <w:rsid w:val="003D64CF"/>
    <w:rsid w:val="003E20F7"/>
    <w:rsid w:val="003E2873"/>
    <w:rsid w:val="003F1D06"/>
    <w:rsid w:val="003F2FE7"/>
    <w:rsid w:val="004004AE"/>
    <w:rsid w:val="004013F7"/>
    <w:rsid w:val="00401776"/>
    <w:rsid w:val="004022DB"/>
    <w:rsid w:val="0040246D"/>
    <w:rsid w:val="0040361D"/>
    <w:rsid w:val="004052CB"/>
    <w:rsid w:val="00405C1D"/>
    <w:rsid w:val="00406E75"/>
    <w:rsid w:val="00407D67"/>
    <w:rsid w:val="0041463C"/>
    <w:rsid w:val="004174FA"/>
    <w:rsid w:val="00417C94"/>
    <w:rsid w:val="00420E0E"/>
    <w:rsid w:val="00425917"/>
    <w:rsid w:val="004272E4"/>
    <w:rsid w:val="004309CD"/>
    <w:rsid w:val="004337B4"/>
    <w:rsid w:val="00436572"/>
    <w:rsid w:val="00437F93"/>
    <w:rsid w:val="00440990"/>
    <w:rsid w:val="004422C2"/>
    <w:rsid w:val="00442AAB"/>
    <w:rsid w:val="0044524F"/>
    <w:rsid w:val="00451FF3"/>
    <w:rsid w:val="00453046"/>
    <w:rsid w:val="00454960"/>
    <w:rsid w:val="0045715C"/>
    <w:rsid w:val="004656D1"/>
    <w:rsid w:val="004745FD"/>
    <w:rsid w:val="00486FA9"/>
    <w:rsid w:val="00490217"/>
    <w:rsid w:val="00492BE9"/>
    <w:rsid w:val="004930B8"/>
    <w:rsid w:val="00495DF1"/>
    <w:rsid w:val="00497F1E"/>
    <w:rsid w:val="004B095D"/>
    <w:rsid w:val="004B109D"/>
    <w:rsid w:val="004B187B"/>
    <w:rsid w:val="004B2B5D"/>
    <w:rsid w:val="004B512D"/>
    <w:rsid w:val="004B54D3"/>
    <w:rsid w:val="004B7C3A"/>
    <w:rsid w:val="004C0053"/>
    <w:rsid w:val="004C3A9D"/>
    <w:rsid w:val="004C4AB7"/>
    <w:rsid w:val="004C5689"/>
    <w:rsid w:val="004D41D1"/>
    <w:rsid w:val="004D7083"/>
    <w:rsid w:val="004E5404"/>
    <w:rsid w:val="004F0BE1"/>
    <w:rsid w:val="004F3513"/>
    <w:rsid w:val="004F3948"/>
    <w:rsid w:val="004F46C2"/>
    <w:rsid w:val="004F614D"/>
    <w:rsid w:val="00505610"/>
    <w:rsid w:val="00511B6B"/>
    <w:rsid w:val="00520C62"/>
    <w:rsid w:val="0052211D"/>
    <w:rsid w:val="005255FF"/>
    <w:rsid w:val="00526579"/>
    <w:rsid w:val="005276C8"/>
    <w:rsid w:val="005276FB"/>
    <w:rsid w:val="00530B9D"/>
    <w:rsid w:val="005327E2"/>
    <w:rsid w:val="00533B5F"/>
    <w:rsid w:val="0053432C"/>
    <w:rsid w:val="00536108"/>
    <w:rsid w:val="00536CC6"/>
    <w:rsid w:val="005401F1"/>
    <w:rsid w:val="00540A05"/>
    <w:rsid w:val="00541012"/>
    <w:rsid w:val="0054141E"/>
    <w:rsid w:val="005432A1"/>
    <w:rsid w:val="00547CA2"/>
    <w:rsid w:val="00547FDC"/>
    <w:rsid w:val="00551A1A"/>
    <w:rsid w:val="0055236E"/>
    <w:rsid w:val="00553CBB"/>
    <w:rsid w:val="00557457"/>
    <w:rsid w:val="00557B36"/>
    <w:rsid w:val="005630B3"/>
    <w:rsid w:val="00567D17"/>
    <w:rsid w:val="00567F6E"/>
    <w:rsid w:val="00573379"/>
    <w:rsid w:val="00574D02"/>
    <w:rsid w:val="005754EE"/>
    <w:rsid w:val="00575712"/>
    <w:rsid w:val="0057742C"/>
    <w:rsid w:val="00577A6A"/>
    <w:rsid w:val="00582AED"/>
    <w:rsid w:val="0058312F"/>
    <w:rsid w:val="00584725"/>
    <w:rsid w:val="00597816"/>
    <w:rsid w:val="005A2A85"/>
    <w:rsid w:val="005A3B74"/>
    <w:rsid w:val="005A3C66"/>
    <w:rsid w:val="005A4A16"/>
    <w:rsid w:val="005A5244"/>
    <w:rsid w:val="005A5782"/>
    <w:rsid w:val="005A6167"/>
    <w:rsid w:val="005B1408"/>
    <w:rsid w:val="005C3098"/>
    <w:rsid w:val="005C3E91"/>
    <w:rsid w:val="005C6546"/>
    <w:rsid w:val="005C7C29"/>
    <w:rsid w:val="005D123A"/>
    <w:rsid w:val="005D1CC2"/>
    <w:rsid w:val="005D34DD"/>
    <w:rsid w:val="005D448C"/>
    <w:rsid w:val="005D5DA6"/>
    <w:rsid w:val="005E57E5"/>
    <w:rsid w:val="005F2183"/>
    <w:rsid w:val="005F3EC9"/>
    <w:rsid w:val="005F45BC"/>
    <w:rsid w:val="005F6B70"/>
    <w:rsid w:val="005F7D65"/>
    <w:rsid w:val="00600CBA"/>
    <w:rsid w:val="0060129D"/>
    <w:rsid w:val="00602D29"/>
    <w:rsid w:val="00606866"/>
    <w:rsid w:val="006075C0"/>
    <w:rsid w:val="00607817"/>
    <w:rsid w:val="00616B47"/>
    <w:rsid w:val="00617D5E"/>
    <w:rsid w:val="00620536"/>
    <w:rsid w:val="0062464D"/>
    <w:rsid w:val="00624FCE"/>
    <w:rsid w:val="006301F5"/>
    <w:rsid w:val="00631145"/>
    <w:rsid w:val="006338A0"/>
    <w:rsid w:val="006360B7"/>
    <w:rsid w:val="0063640B"/>
    <w:rsid w:val="00636618"/>
    <w:rsid w:val="006413C0"/>
    <w:rsid w:val="006433ED"/>
    <w:rsid w:val="00645B03"/>
    <w:rsid w:val="00654073"/>
    <w:rsid w:val="00655E49"/>
    <w:rsid w:val="00657EAB"/>
    <w:rsid w:val="00665EAF"/>
    <w:rsid w:val="0066701D"/>
    <w:rsid w:val="00670F15"/>
    <w:rsid w:val="0067186F"/>
    <w:rsid w:val="006748D5"/>
    <w:rsid w:val="00677A73"/>
    <w:rsid w:val="00680078"/>
    <w:rsid w:val="006824BB"/>
    <w:rsid w:val="0068405E"/>
    <w:rsid w:val="00684ACE"/>
    <w:rsid w:val="006903D9"/>
    <w:rsid w:val="00691949"/>
    <w:rsid w:val="00691DE5"/>
    <w:rsid w:val="00697353"/>
    <w:rsid w:val="006A3A75"/>
    <w:rsid w:val="006A4F28"/>
    <w:rsid w:val="006A72C6"/>
    <w:rsid w:val="006A7D1E"/>
    <w:rsid w:val="006B1012"/>
    <w:rsid w:val="006B1F58"/>
    <w:rsid w:val="006B22AA"/>
    <w:rsid w:val="006B31C9"/>
    <w:rsid w:val="006B35D9"/>
    <w:rsid w:val="006B363E"/>
    <w:rsid w:val="006B59ED"/>
    <w:rsid w:val="006B7F15"/>
    <w:rsid w:val="006C449F"/>
    <w:rsid w:val="006C7254"/>
    <w:rsid w:val="006C73D0"/>
    <w:rsid w:val="006D0233"/>
    <w:rsid w:val="006D30CB"/>
    <w:rsid w:val="006D5DB9"/>
    <w:rsid w:val="006D7789"/>
    <w:rsid w:val="006E0544"/>
    <w:rsid w:val="006E2B3E"/>
    <w:rsid w:val="006E3790"/>
    <w:rsid w:val="006E4B3F"/>
    <w:rsid w:val="006E5BC7"/>
    <w:rsid w:val="006E7C4A"/>
    <w:rsid w:val="006F42E1"/>
    <w:rsid w:val="006F70DB"/>
    <w:rsid w:val="006F76FF"/>
    <w:rsid w:val="0070085C"/>
    <w:rsid w:val="007029E0"/>
    <w:rsid w:val="00703429"/>
    <w:rsid w:val="00705CC0"/>
    <w:rsid w:val="00706BB6"/>
    <w:rsid w:val="007075A4"/>
    <w:rsid w:val="007108F9"/>
    <w:rsid w:val="00711E3F"/>
    <w:rsid w:val="007126DF"/>
    <w:rsid w:val="00713790"/>
    <w:rsid w:val="007179DB"/>
    <w:rsid w:val="007214AA"/>
    <w:rsid w:val="00722966"/>
    <w:rsid w:val="0072574F"/>
    <w:rsid w:val="00727B86"/>
    <w:rsid w:val="00735E81"/>
    <w:rsid w:val="00743862"/>
    <w:rsid w:val="007457B3"/>
    <w:rsid w:val="00747B60"/>
    <w:rsid w:val="00751323"/>
    <w:rsid w:val="007533ED"/>
    <w:rsid w:val="0075415F"/>
    <w:rsid w:val="00754D4F"/>
    <w:rsid w:val="00756A24"/>
    <w:rsid w:val="00756F01"/>
    <w:rsid w:val="00760C5D"/>
    <w:rsid w:val="00763411"/>
    <w:rsid w:val="007742B5"/>
    <w:rsid w:val="0077495F"/>
    <w:rsid w:val="007749C2"/>
    <w:rsid w:val="00781014"/>
    <w:rsid w:val="0078190A"/>
    <w:rsid w:val="0078400F"/>
    <w:rsid w:val="00784B16"/>
    <w:rsid w:val="007A10BE"/>
    <w:rsid w:val="007A1931"/>
    <w:rsid w:val="007B065A"/>
    <w:rsid w:val="007B14D3"/>
    <w:rsid w:val="007B3DF4"/>
    <w:rsid w:val="007B6E2F"/>
    <w:rsid w:val="007C1BEC"/>
    <w:rsid w:val="007C4B72"/>
    <w:rsid w:val="007C6409"/>
    <w:rsid w:val="007C6BC5"/>
    <w:rsid w:val="007D3C6E"/>
    <w:rsid w:val="007D4182"/>
    <w:rsid w:val="007D51F6"/>
    <w:rsid w:val="007E024F"/>
    <w:rsid w:val="007E04A4"/>
    <w:rsid w:val="007E15C5"/>
    <w:rsid w:val="007E69E7"/>
    <w:rsid w:val="007F0FD3"/>
    <w:rsid w:val="007F193D"/>
    <w:rsid w:val="007F1FEF"/>
    <w:rsid w:val="007F57F6"/>
    <w:rsid w:val="007F7822"/>
    <w:rsid w:val="008001C2"/>
    <w:rsid w:val="00801D06"/>
    <w:rsid w:val="0081187B"/>
    <w:rsid w:val="00812592"/>
    <w:rsid w:val="00817E72"/>
    <w:rsid w:val="00821322"/>
    <w:rsid w:val="00821410"/>
    <w:rsid w:val="00823392"/>
    <w:rsid w:val="008337E1"/>
    <w:rsid w:val="00837D42"/>
    <w:rsid w:val="00837E5A"/>
    <w:rsid w:val="008409B6"/>
    <w:rsid w:val="00846108"/>
    <w:rsid w:val="00853E3C"/>
    <w:rsid w:val="00854CB2"/>
    <w:rsid w:val="00855C0F"/>
    <w:rsid w:val="00855FFE"/>
    <w:rsid w:val="0086118A"/>
    <w:rsid w:val="0086157C"/>
    <w:rsid w:val="008629E9"/>
    <w:rsid w:val="00862C1F"/>
    <w:rsid w:val="00862F55"/>
    <w:rsid w:val="00864544"/>
    <w:rsid w:val="00864684"/>
    <w:rsid w:val="00865613"/>
    <w:rsid w:val="00870EFE"/>
    <w:rsid w:val="00875E12"/>
    <w:rsid w:val="00875EFA"/>
    <w:rsid w:val="00877140"/>
    <w:rsid w:val="0088057A"/>
    <w:rsid w:val="00880C61"/>
    <w:rsid w:val="00882F1F"/>
    <w:rsid w:val="00882F26"/>
    <w:rsid w:val="008840F9"/>
    <w:rsid w:val="00887B35"/>
    <w:rsid w:val="00890ADE"/>
    <w:rsid w:val="008926B5"/>
    <w:rsid w:val="00892FDB"/>
    <w:rsid w:val="00893913"/>
    <w:rsid w:val="00896879"/>
    <w:rsid w:val="008A4E63"/>
    <w:rsid w:val="008A7A5E"/>
    <w:rsid w:val="008B26A2"/>
    <w:rsid w:val="008C033C"/>
    <w:rsid w:val="008C25A7"/>
    <w:rsid w:val="008C4C72"/>
    <w:rsid w:val="008D018B"/>
    <w:rsid w:val="008D0969"/>
    <w:rsid w:val="008D450C"/>
    <w:rsid w:val="008D6334"/>
    <w:rsid w:val="008E4272"/>
    <w:rsid w:val="008E431C"/>
    <w:rsid w:val="008F4407"/>
    <w:rsid w:val="008F4B3A"/>
    <w:rsid w:val="008F4DC6"/>
    <w:rsid w:val="00900B53"/>
    <w:rsid w:val="00901F5C"/>
    <w:rsid w:val="009020DE"/>
    <w:rsid w:val="00906D58"/>
    <w:rsid w:val="009102ED"/>
    <w:rsid w:val="00911F9E"/>
    <w:rsid w:val="00912B4A"/>
    <w:rsid w:val="00914296"/>
    <w:rsid w:val="00916DD9"/>
    <w:rsid w:val="00916E48"/>
    <w:rsid w:val="00917850"/>
    <w:rsid w:val="0092065F"/>
    <w:rsid w:val="0092349A"/>
    <w:rsid w:val="00923A85"/>
    <w:rsid w:val="009244E0"/>
    <w:rsid w:val="00924BDC"/>
    <w:rsid w:val="009263AA"/>
    <w:rsid w:val="00926B11"/>
    <w:rsid w:val="009276AB"/>
    <w:rsid w:val="00935957"/>
    <w:rsid w:val="0094014F"/>
    <w:rsid w:val="00940254"/>
    <w:rsid w:val="009513DC"/>
    <w:rsid w:val="0095222B"/>
    <w:rsid w:val="00953285"/>
    <w:rsid w:val="00954A24"/>
    <w:rsid w:val="0095626D"/>
    <w:rsid w:val="00964B96"/>
    <w:rsid w:val="009669B3"/>
    <w:rsid w:val="00986174"/>
    <w:rsid w:val="00986BD7"/>
    <w:rsid w:val="009914FE"/>
    <w:rsid w:val="009968C5"/>
    <w:rsid w:val="009A05D9"/>
    <w:rsid w:val="009A099F"/>
    <w:rsid w:val="009A09EA"/>
    <w:rsid w:val="009A13C9"/>
    <w:rsid w:val="009A2B27"/>
    <w:rsid w:val="009A5284"/>
    <w:rsid w:val="009B1AA7"/>
    <w:rsid w:val="009B5060"/>
    <w:rsid w:val="009B6E5B"/>
    <w:rsid w:val="009C1414"/>
    <w:rsid w:val="009C4196"/>
    <w:rsid w:val="009C4F94"/>
    <w:rsid w:val="009C7A6C"/>
    <w:rsid w:val="009D0648"/>
    <w:rsid w:val="009D1003"/>
    <w:rsid w:val="009D28DA"/>
    <w:rsid w:val="009D405D"/>
    <w:rsid w:val="009D7F4B"/>
    <w:rsid w:val="009E01CD"/>
    <w:rsid w:val="009E293E"/>
    <w:rsid w:val="009E409F"/>
    <w:rsid w:val="009E4A3B"/>
    <w:rsid w:val="009E4D4D"/>
    <w:rsid w:val="009E52E0"/>
    <w:rsid w:val="009E6164"/>
    <w:rsid w:val="009E6CAC"/>
    <w:rsid w:val="009F2215"/>
    <w:rsid w:val="009F4C6A"/>
    <w:rsid w:val="00A03D9A"/>
    <w:rsid w:val="00A04B15"/>
    <w:rsid w:val="00A051F0"/>
    <w:rsid w:val="00A1168C"/>
    <w:rsid w:val="00A12627"/>
    <w:rsid w:val="00A14DA4"/>
    <w:rsid w:val="00A175FC"/>
    <w:rsid w:val="00A27044"/>
    <w:rsid w:val="00A270A5"/>
    <w:rsid w:val="00A27661"/>
    <w:rsid w:val="00A3141B"/>
    <w:rsid w:val="00A32FB8"/>
    <w:rsid w:val="00A367BF"/>
    <w:rsid w:val="00A402E8"/>
    <w:rsid w:val="00A44CD8"/>
    <w:rsid w:val="00A50C50"/>
    <w:rsid w:val="00A52DF2"/>
    <w:rsid w:val="00A53EC3"/>
    <w:rsid w:val="00A544CA"/>
    <w:rsid w:val="00A55F0D"/>
    <w:rsid w:val="00A571F3"/>
    <w:rsid w:val="00A60670"/>
    <w:rsid w:val="00A6450F"/>
    <w:rsid w:val="00A65FB0"/>
    <w:rsid w:val="00A674A9"/>
    <w:rsid w:val="00A714FD"/>
    <w:rsid w:val="00A7282D"/>
    <w:rsid w:val="00A7398E"/>
    <w:rsid w:val="00A7402D"/>
    <w:rsid w:val="00A76A78"/>
    <w:rsid w:val="00A76D1A"/>
    <w:rsid w:val="00A81635"/>
    <w:rsid w:val="00A82D60"/>
    <w:rsid w:val="00A844BA"/>
    <w:rsid w:val="00A8533D"/>
    <w:rsid w:val="00A8676B"/>
    <w:rsid w:val="00A92A4A"/>
    <w:rsid w:val="00A96D86"/>
    <w:rsid w:val="00AA622A"/>
    <w:rsid w:val="00AA663B"/>
    <w:rsid w:val="00AA6E2B"/>
    <w:rsid w:val="00AA765B"/>
    <w:rsid w:val="00AB06CB"/>
    <w:rsid w:val="00AB10D4"/>
    <w:rsid w:val="00AB1614"/>
    <w:rsid w:val="00AB2607"/>
    <w:rsid w:val="00AB2E65"/>
    <w:rsid w:val="00AB46C9"/>
    <w:rsid w:val="00AB5D77"/>
    <w:rsid w:val="00AC3273"/>
    <w:rsid w:val="00AC4CEA"/>
    <w:rsid w:val="00AC4E49"/>
    <w:rsid w:val="00AC5444"/>
    <w:rsid w:val="00AC5B7C"/>
    <w:rsid w:val="00AC660A"/>
    <w:rsid w:val="00AD0CD3"/>
    <w:rsid w:val="00AD6F85"/>
    <w:rsid w:val="00AD7C06"/>
    <w:rsid w:val="00AE0198"/>
    <w:rsid w:val="00AE1F5E"/>
    <w:rsid w:val="00AE323A"/>
    <w:rsid w:val="00AE794B"/>
    <w:rsid w:val="00AF4428"/>
    <w:rsid w:val="00AF4ACC"/>
    <w:rsid w:val="00AF6E61"/>
    <w:rsid w:val="00B022A8"/>
    <w:rsid w:val="00B06BC5"/>
    <w:rsid w:val="00B07982"/>
    <w:rsid w:val="00B07BFA"/>
    <w:rsid w:val="00B127A3"/>
    <w:rsid w:val="00B12BD0"/>
    <w:rsid w:val="00B13F78"/>
    <w:rsid w:val="00B15BEF"/>
    <w:rsid w:val="00B16D26"/>
    <w:rsid w:val="00B2279C"/>
    <w:rsid w:val="00B22EE8"/>
    <w:rsid w:val="00B24043"/>
    <w:rsid w:val="00B249E8"/>
    <w:rsid w:val="00B255D0"/>
    <w:rsid w:val="00B26CD8"/>
    <w:rsid w:val="00B27639"/>
    <w:rsid w:val="00B31317"/>
    <w:rsid w:val="00B35129"/>
    <w:rsid w:val="00B35E84"/>
    <w:rsid w:val="00B418AB"/>
    <w:rsid w:val="00B41CC1"/>
    <w:rsid w:val="00B41E85"/>
    <w:rsid w:val="00B4271D"/>
    <w:rsid w:val="00B448B9"/>
    <w:rsid w:val="00B50D17"/>
    <w:rsid w:val="00B54DB9"/>
    <w:rsid w:val="00B5680C"/>
    <w:rsid w:val="00B64DC1"/>
    <w:rsid w:val="00B65B73"/>
    <w:rsid w:val="00B66391"/>
    <w:rsid w:val="00B73275"/>
    <w:rsid w:val="00B73BC8"/>
    <w:rsid w:val="00B762A0"/>
    <w:rsid w:val="00B80946"/>
    <w:rsid w:val="00B82D60"/>
    <w:rsid w:val="00B831EB"/>
    <w:rsid w:val="00B901A0"/>
    <w:rsid w:val="00B9587B"/>
    <w:rsid w:val="00B95B23"/>
    <w:rsid w:val="00B95EA9"/>
    <w:rsid w:val="00B9676E"/>
    <w:rsid w:val="00B97DA8"/>
    <w:rsid w:val="00BB156B"/>
    <w:rsid w:val="00BB4F5B"/>
    <w:rsid w:val="00BB70AF"/>
    <w:rsid w:val="00BC06E8"/>
    <w:rsid w:val="00BC197E"/>
    <w:rsid w:val="00BC2FDD"/>
    <w:rsid w:val="00BC770E"/>
    <w:rsid w:val="00BD0396"/>
    <w:rsid w:val="00BD523A"/>
    <w:rsid w:val="00BE07F1"/>
    <w:rsid w:val="00BE17B6"/>
    <w:rsid w:val="00BE3923"/>
    <w:rsid w:val="00BF1BBD"/>
    <w:rsid w:val="00BF6A17"/>
    <w:rsid w:val="00BF6C91"/>
    <w:rsid w:val="00C04270"/>
    <w:rsid w:val="00C04FA7"/>
    <w:rsid w:val="00C053CE"/>
    <w:rsid w:val="00C13381"/>
    <w:rsid w:val="00C13432"/>
    <w:rsid w:val="00C13944"/>
    <w:rsid w:val="00C13BC4"/>
    <w:rsid w:val="00C1436F"/>
    <w:rsid w:val="00C15A4B"/>
    <w:rsid w:val="00C210C2"/>
    <w:rsid w:val="00C254EA"/>
    <w:rsid w:val="00C27C13"/>
    <w:rsid w:val="00C3050A"/>
    <w:rsid w:val="00C35F29"/>
    <w:rsid w:val="00C37D88"/>
    <w:rsid w:val="00C42B2A"/>
    <w:rsid w:val="00C46B57"/>
    <w:rsid w:val="00C4735E"/>
    <w:rsid w:val="00C5113F"/>
    <w:rsid w:val="00C5330E"/>
    <w:rsid w:val="00C53E2F"/>
    <w:rsid w:val="00C54565"/>
    <w:rsid w:val="00C55A6B"/>
    <w:rsid w:val="00C56722"/>
    <w:rsid w:val="00C60190"/>
    <w:rsid w:val="00C62522"/>
    <w:rsid w:val="00C630FE"/>
    <w:rsid w:val="00C6519F"/>
    <w:rsid w:val="00C65A36"/>
    <w:rsid w:val="00C661C9"/>
    <w:rsid w:val="00C704E7"/>
    <w:rsid w:val="00C71095"/>
    <w:rsid w:val="00C75A37"/>
    <w:rsid w:val="00C80C50"/>
    <w:rsid w:val="00C81229"/>
    <w:rsid w:val="00C82033"/>
    <w:rsid w:val="00C90AF9"/>
    <w:rsid w:val="00C93D38"/>
    <w:rsid w:val="00C95E72"/>
    <w:rsid w:val="00CA407B"/>
    <w:rsid w:val="00CA47C8"/>
    <w:rsid w:val="00CA5EBC"/>
    <w:rsid w:val="00CA6BD6"/>
    <w:rsid w:val="00CB1E3E"/>
    <w:rsid w:val="00CB1F27"/>
    <w:rsid w:val="00CB1F70"/>
    <w:rsid w:val="00CB42AF"/>
    <w:rsid w:val="00CB6CF8"/>
    <w:rsid w:val="00CB7B3B"/>
    <w:rsid w:val="00CC2B1C"/>
    <w:rsid w:val="00CC3D9B"/>
    <w:rsid w:val="00CC4CDB"/>
    <w:rsid w:val="00CC6742"/>
    <w:rsid w:val="00CC703B"/>
    <w:rsid w:val="00CD512A"/>
    <w:rsid w:val="00CD6576"/>
    <w:rsid w:val="00CF0318"/>
    <w:rsid w:val="00D005A3"/>
    <w:rsid w:val="00D1225A"/>
    <w:rsid w:val="00D1362D"/>
    <w:rsid w:val="00D13773"/>
    <w:rsid w:val="00D14DF9"/>
    <w:rsid w:val="00D16690"/>
    <w:rsid w:val="00D169E9"/>
    <w:rsid w:val="00D16BC2"/>
    <w:rsid w:val="00D176C7"/>
    <w:rsid w:val="00D21BAC"/>
    <w:rsid w:val="00D21DCE"/>
    <w:rsid w:val="00D23805"/>
    <w:rsid w:val="00D244CC"/>
    <w:rsid w:val="00D27ECF"/>
    <w:rsid w:val="00D31D69"/>
    <w:rsid w:val="00D32196"/>
    <w:rsid w:val="00D3234F"/>
    <w:rsid w:val="00D359FF"/>
    <w:rsid w:val="00D36BF1"/>
    <w:rsid w:val="00D4082C"/>
    <w:rsid w:val="00D40AD7"/>
    <w:rsid w:val="00D41CCB"/>
    <w:rsid w:val="00D425F6"/>
    <w:rsid w:val="00D44EF0"/>
    <w:rsid w:val="00D471CF"/>
    <w:rsid w:val="00D50F1E"/>
    <w:rsid w:val="00D57E78"/>
    <w:rsid w:val="00D61732"/>
    <w:rsid w:val="00D6461D"/>
    <w:rsid w:val="00D65C7A"/>
    <w:rsid w:val="00D66E62"/>
    <w:rsid w:val="00D737FE"/>
    <w:rsid w:val="00D744C0"/>
    <w:rsid w:val="00D74FBA"/>
    <w:rsid w:val="00D75218"/>
    <w:rsid w:val="00D761B5"/>
    <w:rsid w:val="00D777F1"/>
    <w:rsid w:val="00D77D4F"/>
    <w:rsid w:val="00D82C40"/>
    <w:rsid w:val="00D83522"/>
    <w:rsid w:val="00D92FDB"/>
    <w:rsid w:val="00D93E16"/>
    <w:rsid w:val="00D952A7"/>
    <w:rsid w:val="00D96F2C"/>
    <w:rsid w:val="00D9787B"/>
    <w:rsid w:val="00DA7DB9"/>
    <w:rsid w:val="00DB4C3A"/>
    <w:rsid w:val="00DB75A6"/>
    <w:rsid w:val="00DC0E5C"/>
    <w:rsid w:val="00DC5AE3"/>
    <w:rsid w:val="00DC7A0D"/>
    <w:rsid w:val="00DD61C5"/>
    <w:rsid w:val="00DE4038"/>
    <w:rsid w:val="00DE4999"/>
    <w:rsid w:val="00DE613B"/>
    <w:rsid w:val="00DE6997"/>
    <w:rsid w:val="00DF2257"/>
    <w:rsid w:val="00DF73F1"/>
    <w:rsid w:val="00DF79B2"/>
    <w:rsid w:val="00E01F23"/>
    <w:rsid w:val="00E02868"/>
    <w:rsid w:val="00E033C8"/>
    <w:rsid w:val="00E05F5B"/>
    <w:rsid w:val="00E107DC"/>
    <w:rsid w:val="00E12555"/>
    <w:rsid w:val="00E21273"/>
    <w:rsid w:val="00E21406"/>
    <w:rsid w:val="00E21CCD"/>
    <w:rsid w:val="00E22036"/>
    <w:rsid w:val="00E23E2D"/>
    <w:rsid w:val="00E24833"/>
    <w:rsid w:val="00E33F2F"/>
    <w:rsid w:val="00E340F8"/>
    <w:rsid w:val="00E34440"/>
    <w:rsid w:val="00E415EB"/>
    <w:rsid w:val="00E44D3A"/>
    <w:rsid w:val="00E46DBC"/>
    <w:rsid w:val="00E5164F"/>
    <w:rsid w:val="00E56DE7"/>
    <w:rsid w:val="00E600C3"/>
    <w:rsid w:val="00E60CBE"/>
    <w:rsid w:val="00E60D25"/>
    <w:rsid w:val="00E60DC0"/>
    <w:rsid w:val="00E61B99"/>
    <w:rsid w:val="00E62381"/>
    <w:rsid w:val="00E67A52"/>
    <w:rsid w:val="00E7291B"/>
    <w:rsid w:val="00E73AD6"/>
    <w:rsid w:val="00E807D7"/>
    <w:rsid w:val="00E81DCE"/>
    <w:rsid w:val="00E84BE4"/>
    <w:rsid w:val="00E871D7"/>
    <w:rsid w:val="00E8773D"/>
    <w:rsid w:val="00E91A40"/>
    <w:rsid w:val="00E92FE3"/>
    <w:rsid w:val="00EA1418"/>
    <w:rsid w:val="00EA4446"/>
    <w:rsid w:val="00EA477E"/>
    <w:rsid w:val="00EA6C7C"/>
    <w:rsid w:val="00EB168B"/>
    <w:rsid w:val="00EC0405"/>
    <w:rsid w:val="00EC41B9"/>
    <w:rsid w:val="00EC4D23"/>
    <w:rsid w:val="00EC5E65"/>
    <w:rsid w:val="00EC7DB6"/>
    <w:rsid w:val="00ED0E3C"/>
    <w:rsid w:val="00ED2540"/>
    <w:rsid w:val="00ED5654"/>
    <w:rsid w:val="00ED6BF2"/>
    <w:rsid w:val="00EE2ED0"/>
    <w:rsid w:val="00EE596C"/>
    <w:rsid w:val="00EF0C4E"/>
    <w:rsid w:val="00EF0FE6"/>
    <w:rsid w:val="00EF1DF9"/>
    <w:rsid w:val="00EF2B83"/>
    <w:rsid w:val="00EF2BDC"/>
    <w:rsid w:val="00EF4ECB"/>
    <w:rsid w:val="00EF6063"/>
    <w:rsid w:val="00EF6BBB"/>
    <w:rsid w:val="00EF78A5"/>
    <w:rsid w:val="00F0230A"/>
    <w:rsid w:val="00F02C7B"/>
    <w:rsid w:val="00F02E3E"/>
    <w:rsid w:val="00F02F92"/>
    <w:rsid w:val="00F03A89"/>
    <w:rsid w:val="00F12DD2"/>
    <w:rsid w:val="00F22586"/>
    <w:rsid w:val="00F2512B"/>
    <w:rsid w:val="00F25849"/>
    <w:rsid w:val="00F30C70"/>
    <w:rsid w:val="00F3108B"/>
    <w:rsid w:val="00F3312D"/>
    <w:rsid w:val="00F3443D"/>
    <w:rsid w:val="00F37A2A"/>
    <w:rsid w:val="00F412E9"/>
    <w:rsid w:val="00F42A54"/>
    <w:rsid w:val="00F43D3C"/>
    <w:rsid w:val="00F477F3"/>
    <w:rsid w:val="00F47B3F"/>
    <w:rsid w:val="00F55C4E"/>
    <w:rsid w:val="00F57761"/>
    <w:rsid w:val="00F61A93"/>
    <w:rsid w:val="00F7036D"/>
    <w:rsid w:val="00F70B1E"/>
    <w:rsid w:val="00F751B8"/>
    <w:rsid w:val="00F76144"/>
    <w:rsid w:val="00F868E7"/>
    <w:rsid w:val="00F872F1"/>
    <w:rsid w:val="00F933AB"/>
    <w:rsid w:val="00F956FF"/>
    <w:rsid w:val="00FA2C01"/>
    <w:rsid w:val="00FA5E57"/>
    <w:rsid w:val="00FA77A4"/>
    <w:rsid w:val="00FB09BE"/>
    <w:rsid w:val="00FC0DE3"/>
    <w:rsid w:val="00FD1B8B"/>
    <w:rsid w:val="00FD2EE9"/>
    <w:rsid w:val="00FD45F7"/>
    <w:rsid w:val="00FD78D5"/>
    <w:rsid w:val="00FE41A6"/>
    <w:rsid w:val="00FE4698"/>
    <w:rsid w:val="00FE6506"/>
    <w:rsid w:val="00FE67BB"/>
    <w:rsid w:val="00FE7ED7"/>
    <w:rsid w:val="00FF41A4"/>
    <w:rsid w:val="00FF4E9E"/>
    <w:rsid w:val="00FF6B99"/>
    <w:rsid w:val="00FF7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911194"/>
  <w15:chartTrackingRefBased/>
  <w15:docId w15:val="{4823CDC1-A145-47B6-89B2-FE3CBB2DD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337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Char"/>
    <w:rsid w:val="008337E1"/>
    <w:rPr>
      <w:rFonts w:ascii="Calibri" w:hAnsi="Calibri" w:cs="Calibri"/>
      <w:noProof/>
      <w:sz w:val="18"/>
    </w:rPr>
  </w:style>
  <w:style w:type="character" w:customStyle="1" w:styleId="EndNoteBibliographyChar">
    <w:name w:val="EndNote Bibliography Char"/>
    <w:basedOn w:val="Absatz-Standardschriftart"/>
    <w:link w:val="EndNoteBibliography"/>
    <w:rsid w:val="008337E1"/>
    <w:rPr>
      <w:rFonts w:ascii="Calibri" w:eastAsia="Times New Roman" w:hAnsi="Calibri" w:cs="Calibri"/>
      <w:noProof/>
      <w:sz w:val="18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61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1</Words>
  <Characters>3226</Characters>
  <Application>Microsoft Office Word</Application>
  <DocSecurity>0</DocSecurity>
  <Lines>26</Lines>
  <Paragraphs>7</Paragraphs>
  <ScaleCrop>false</ScaleCrop>
  <Company/>
  <LinksUpToDate>false</LinksUpToDate>
  <CharactersWithSpaces>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Hoffmann</dc:creator>
  <cp:keywords/>
  <dc:description/>
  <cp:lastModifiedBy>Fabian Hoffmann</cp:lastModifiedBy>
  <cp:revision>2</cp:revision>
  <dcterms:created xsi:type="dcterms:W3CDTF">2020-10-29T18:02:00Z</dcterms:created>
  <dcterms:modified xsi:type="dcterms:W3CDTF">2020-12-22T18:10:00Z</dcterms:modified>
</cp:coreProperties>
</file>